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F7C80" w14:textId="77777777" w:rsidR="007A611E" w:rsidRPr="00B9552B" w:rsidRDefault="0076409D" w:rsidP="00B9552B">
      <w:pPr>
        <w:spacing w:line="480" w:lineRule="auto"/>
        <w:contextualSpacing/>
        <w:rPr>
          <w:rFonts w:ascii="Times New Roman" w:hAnsi="Times New Roman" w:cs="Times New Roman"/>
          <w:b/>
        </w:rPr>
      </w:pPr>
      <w:bookmarkStart w:id="0" w:name="_GoBack"/>
      <w:r w:rsidRPr="00B9552B">
        <w:rPr>
          <w:rFonts w:ascii="Times New Roman" w:hAnsi="Times New Roman" w:cs="Times New Roman"/>
          <w:b/>
          <w:noProof/>
        </w:rPr>
        <w:drawing>
          <wp:inline distT="0" distB="0" distL="0" distR="0" wp14:anchorId="12B8B464" wp14:editId="52ED0E8F">
            <wp:extent cx="5738530" cy="3347377"/>
            <wp:effectExtent l="0" t="0" r="0" b="571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_mm(a)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647" cy="33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5F8360E" w14:textId="16526545" w:rsidR="00137EDE" w:rsidRPr="00B9552B" w:rsidRDefault="00DD1208" w:rsidP="00B9552B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szCs w:val="24"/>
          <w:lang w:val="en-GB"/>
        </w:rPr>
        <w:t xml:space="preserve">S11 </w:t>
      </w:r>
      <w:r w:rsidR="00137EDE" w:rsidRPr="00B9552B">
        <w:rPr>
          <w:rFonts w:ascii="Times New Roman" w:hAnsi="Times New Roman" w:cs="Times New Roman"/>
          <w:b/>
          <w:szCs w:val="24"/>
          <w:lang w:val="en-GB"/>
        </w:rPr>
        <w:t>Fig. Comparison of</w:t>
      </w:r>
      <w:r w:rsidR="00137EDE" w:rsidRPr="00B9552B">
        <w:rPr>
          <w:rFonts w:ascii="Times New Roman" w:hAnsi="Times New Roman" w:cs="Times New Roman"/>
          <w:b/>
          <w:lang w:val="en-GB"/>
        </w:rPr>
        <w:t xml:space="preserve"> penetration force at different depths of five different shapes for 3 mm diameter probe.</w:t>
      </w:r>
      <w:r w:rsidR="00137EDE" w:rsidRPr="00B9552B">
        <w:rPr>
          <w:rFonts w:ascii="Times New Roman" w:hAnsi="Times New Roman" w:cs="Times New Roman"/>
          <w:lang w:val="en-GB"/>
        </w:rPr>
        <w:t xml:space="preserve"> Maximum reached penetration depth was 100 mm at 10 mm/min speed</w:t>
      </w:r>
    </w:p>
    <w:p w14:paraId="1168DC9E" w14:textId="77777777" w:rsidR="00C72C91" w:rsidRPr="00B9552B" w:rsidRDefault="00C72C91" w:rsidP="00B9552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C72C91" w:rsidRPr="00B9552B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6CB02" w14:textId="77777777" w:rsidR="00102A6F" w:rsidRDefault="00102A6F" w:rsidP="0020099C">
      <w:pPr>
        <w:spacing w:after="0" w:line="240" w:lineRule="auto"/>
      </w:pPr>
      <w:r>
        <w:separator/>
      </w:r>
    </w:p>
  </w:endnote>
  <w:endnote w:type="continuationSeparator" w:id="0">
    <w:p w14:paraId="6E5D261F" w14:textId="77777777" w:rsidR="00102A6F" w:rsidRDefault="00102A6F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F1C12C" w14:textId="77777777" w:rsidR="00102A6F" w:rsidRDefault="00102A6F" w:rsidP="0020099C">
      <w:pPr>
        <w:spacing w:after="0" w:line="240" w:lineRule="auto"/>
      </w:pPr>
      <w:r>
        <w:separator/>
      </w:r>
    </w:p>
  </w:footnote>
  <w:footnote w:type="continuationSeparator" w:id="0">
    <w:p w14:paraId="729E50DF" w14:textId="77777777" w:rsidR="00102A6F" w:rsidRDefault="00102A6F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102A6F"/>
    <w:rsid w:val="00116291"/>
    <w:rsid w:val="001269AD"/>
    <w:rsid w:val="001277AF"/>
    <w:rsid w:val="00137EDE"/>
    <w:rsid w:val="00151597"/>
    <w:rsid w:val="001647A9"/>
    <w:rsid w:val="001D184D"/>
    <w:rsid w:val="001E254A"/>
    <w:rsid w:val="001E68AE"/>
    <w:rsid w:val="0020099C"/>
    <w:rsid w:val="00203122"/>
    <w:rsid w:val="0020601F"/>
    <w:rsid w:val="002139B3"/>
    <w:rsid w:val="00253F00"/>
    <w:rsid w:val="00270FC8"/>
    <w:rsid w:val="00294ABE"/>
    <w:rsid w:val="002B5E77"/>
    <w:rsid w:val="002D35DA"/>
    <w:rsid w:val="003221E2"/>
    <w:rsid w:val="00325280"/>
    <w:rsid w:val="003267D4"/>
    <w:rsid w:val="00330906"/>
    <w:rsid w:val="00375D0D"/>
    <w:rsid w:val="003A6246"/>
    <w:rsid w:val="003B7D4B"/>
    <w:rsid w:val="003C61AA"/>
    <w:rsid w:val="003E7EA6"/>
    <w:rsid w:val="003F2DD5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601C"/>
    <w:rsid w:val="005C6416"/>
    <w:rsid w:val="005F1ABE"/>
    <w:rsid w:val="00611BC1"/>
    <w:rsid w:val="0062001B"/>
    <w:rsid w:val="00695DA4"/>
    <w:rsid w:val="0069795B"/>
    <w:rsid w:val="006A5B8B"/>
    <w:rsid w:val="006A6548"/>
    <w:rsid w:val="006B7AAC"/>
    <w:rsid w:val="0074004D"/>
    <w:rsid w:val="00757552"/>
    <w:rsid w:val="0076409D"/>
    <w:rsid w:val="00767480"/>
    <w:rsid w:val="00770E7B"/>
    <w:rsid w:val="007A2602"/>
    <w:rsid w:val="007A611E"/>
    <w:rsid w:val="007D2DA1"/>
    <w:rsid w:val="007E262E"/>
    <w:rsid w:val="007F0F2D"/>
    <w:rsid w:val="007F19CC"/>
    <w:rsid w:val="00814F13"/>
    <w:rsid w:val="008258A8"/>
    <w:rsid w:val="00846150"/>
    <w:rsid w:val="008466ED"/>
    <w:rsid w:val="008806D4"/>
    <w:rsid w:val="008B2C85"/>
    <w:rsid w:val="008D6818"/>
    <w:rsid w:val="008E1248"/>
    <w:rsid w:val="008F646A"/>
    <w:rsid w:val="00907E78"/>
    <w:rsid w:val="0095297B"/>
    <w:rsid w:val="00971D86"/>
    <w:rsid w:val="009B523C"/>
    <w:rsid w:val="009C194A"/>
    <w:rsid w:val="009E20B8"/>
    <w:rsid w:val="00A22115"/>
    <w:rsid w:val="00A43EB9"/>
    <w:rsid w:val="00A62B85"/>
    <w:rsid w:val="00A63032"/>
    <w:rsid w:val="00A6555E"/>
    <w:rsid w:val="00AA2C1A"/>
    <w:rsid w:val="00AF714C"/>
    <w:rsid w:val="00B13E76"/>
    <w:rsid w:val="00B55411"/>
    <w:rsid w:val="00B9552B"/>
    <w:rsid w:val="00B959F0"/>
    <w:rsid w:val="00BD3557"/>
    <w:rsid w:val="00BD7A87"/>
    <w:rsid w:val="00C72C91"/>
    <w:rsid w:val="00C90021"/>
    <w:rsid w:val="00CC5664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A7ED5"/>
    <w:rsid w:val="00ED0C85"/>
    <w:rsid w:val="00EE3967"/>
    <w:rsid w:val="00EE706D"/>
    <w:rsid w:val="00F060D4"/>
    <w:rsid w:val="00F16EBD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3</cp:revision>
  <cp:lastPrinted>2018-02-05T01:54:00Z</cp:lastPrinted>
  <dcterms:created xsi:type="dcterms:W3CDTF">2018-05-05T21:00:00Z</dcterms:created>
  <dcterms:modified xsi:type="dcterms:W3CDTF">2018-05-05T22:12:00Z</dcterms:modified>
</cp:coreProperties>
</file>